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E03A5" w14:textId="290F083F" w:rsidR="00C261D0" w:rsidRPr="00441BB5" w:rsidRDefault="00C261D0" w:rsidP="00C261D0">
      <w:pPr>
        <w:spacing w:line="480" w:lineRule="auto"/>
        <w:rPr>
          <w:b/>
        </w:rPr>
      </w:pPr>
      <w:r w:rsidRPr="00441BB5">
        <w:rPr>
          <w:b/>
        </w:rPr>
        <w:t>Figure S</w:t>
      </w:r>
      <w:r w:rsidR="00B82B30">
        <w:rPr>
          <w:b/>
        </w:rPr>
        <w:t>3</w:t>
      </w:r>
      <w:bookmarkStart w:id="0" w:name="_GoBack"/>
      <w:bookmarkEnd w:id="0"/>
      <w:r w:rsidRPr="00441BB5">
        <w:rPr>
          <w:b/>
        </w:rPr>
        <w:t>. Time series of environmental covariate effects (C matrix).</w:t>
      </w:r>
    </w:p>
    <w:p w14:paraId="552E8757" w14:textId="77777777" w:rsidR="00A954A2" w:rsidRDefault="00C261D0" w:rsidP="00A954A2">
      <w:pPr>
        <w:spacing w:line="480" w:lineRule="auto"/>
      </w:pPr>
      <w:r>
        <w:rPr>
          <w:noProof/>
          <w:lang w:bidi="ar-SA"/>
        </w:rPr>
        <w:drawing>
          <wp:inline distT="0" distB="0" distL="0" distR="0" wp14:anchorId="005AA19A" wp14:editId="2FF64672">
            <wp:extent cx="6172200" cy="617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keWA_C_20Mar2014-embed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E97F" w14:textId="77777777" w:rsidR="00C261D0" w:rsidRDefault="00C261D0" w:rsidP="00C261D0">
      <w:pPr>
        <w:spacing w:line="480" w:lineRule="auto"/>
      </w:pPr>
    </w:p>
    <w:p w14:paraId="3EACA59F" w14:textId="77777777" w:rsidR="001D72F1" w:rsidRDefault="00C261D0" w:rsidP="00362790">
      <w:pPr>
        <w:spacing w:line="480" w:lineRule="auto"/>
      </w:pPr>
      <w:r>
        <w:t xml:space="preserve">Interaction coefficients </w:t>
      </w:r>
      <w:r w:rsidRPr="00CA476B">
        <w:t xml:space="preserve">estimated for the Lake Washington time series with a </w:t>
      </w:r>
      <w:proofErr w:type="spellStart"/>
      <w:r>
        <w:t>mw</w:t>
      </w:r>
      <w:r w:rsidRPr="00CA476B">
        <w:t>MAR</w:t>
      </w:r>
      <w:proofErr w:type="spellEnd"/>
      <w:r w:rsidRPr="00CA476B">
        <w:t xml:space="preserve"> model, using an 84-month window.</w:t>
      </w:r>
      <w:r>
        <w:t xml:space="preserve"> Figures show the effects of covariates in columns on plankton guilds in rows.</w:t>
      </w:r>
    </w:p>
    <w:sectPr w:rsidR="001D72F1" w:rsidSect="00D81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4A2"/>
    <w:rsid w:val="001D72F1"/>
    <w:rsid w:val="00362790"/>
    <w:rsid w:val="00A954A2"/>
    <w:rsid w:val="00B82B30"/>
    <w:rsid w:val="00C261D0"/>
    <w:rsid w:val="00D8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53B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Macintosh Word</Application>
  <DocSecurity>0</DocSecurity>
  <Lines>1</Lines>
  <Paragraphs>1</Paragraphs>
  <ScaleCrop>false</ScaleCrop>
  <Company>UW Tacoma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Francis</dc:creator>
  <cp:keywords/>
  <dc:description/>
  <cp:lastModifiedBy>Tessa Francis</cp:lastModifiedBy>
  <cp:revision>2</cp:revision>
  <cp:lastPrinted>2014-03-20T22:41:00Z</cp:lastPrinted>
  <dcterms:created xsi:type="dcterms:W3CDTF">2014-09-16T19:11:00Z</dcterms:created>
  <dcterms:modified xsi:type="dcterms:W3CDTF">2014-09-16T19:11:00Z</dcterms:modified>
</cp:coreProperties>
</file>